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2FBAC" w14:textId="23226EBD" w:rsidR="0063343D" w:rsidRDefault="006D1255" w:rsidP="0063343D">
      <w:pPr>
        <w:spacing w:after="0" w:line="240" w:lineRule="auto"/>
      </w:pPr>
      <w:r w:rsidRPr="008D46FD">
        <w:t>S</w:t>
      </w:r>
      <w:r w:rsidR="00C65681">
        <w:t>2</w:t>
      </w:r>
      <w:r w:rsidR="0041418D" w:rsidRPr="008D46FD">
        <w:t>-</w:t>
      </w:r>
      <w:r w:rsidR="004D3390" w:rsidRPr="008D46FD">
        <w:t>Table</w:t>
      </w:r>
      <w:r w:rsidR="00F05E81" w:rsidRPr="008D46FD">
        <w:t xml:space="preserve">: </w:t>
      </w:r>
      <w:r w:rsidR="00DF7EBF" w:rsidRPr="008D46FD">
        <w:t>H</w:t>
      </w:r>
      <w:r w:rsidR="00F05E81" w:rsidRPr="008D46FD">
        <w:t>ow the algorithm uses pregnancy codes</w:t>
      </w:r>
      <w:r w:rsidR="00C32453" w:rsidRPr="008D46FD">
        <w:t>, dates</w:t>
      </w:r>
      <w:r w:rsidR="00F05E81" w:rsidRPr="008D46FD">
        <w:t xml:space="preserve"> </w:t>
      </w:r>
      <w:r w:rsidR="0073781E" w:rsidRPr="008D46FD">
        <w:t xml:space="preserve">and additional data fields </w:t>
      </w:r>
      <w:r w:rsidR="006A6D2B" w:rsidRPr="008D46FD">
        <w:t xml:space="preserve">within </w:t>
      </w:r>
      <w:r w:rsidR="00F05E81" w:rsidRPr="008D46FD">
        <w:t xml:space="preserve">each </w:t>
      </w:r>
      <w:r w:rsidR="006A6D2B" w:rsidRPr="008D46FD">
        <w:t xml:space="preserve">code </w:t>
      </w:r>
      <w:r w:rsidR="00F05E81" w:rsidRPr="008D46FD">
        <w:t>category.</w:t>
      </w:r>
    </w:p>
    <w:p w14:paraId="0D1DFA22" w14:textId="77777777" w:rsidR="008D46FD" w:rsidRPr="008D46FD" w:rsidRDefault="008D46FD" w:rsidP="0063343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3000"/>
        <w:gridCol w:w="6158"/>
        <w:gridCol w:w="711"/>
        <w:gridCol w:w="1940"/>
      </w:tblGrid>
      <w:tr w:rsidR="00AA6CD4" w:rsidRPr="008D46FD" w14:paraId="3F47F14D" w14:textId="77777777" w:rsidTr="00D939BF">
        <w:tc>
          <w:tcPr>
            <w:tcW w:w="0" w:type="auto"/>
          </w:tcPr>
          <w:p w14:paraId="4C43C5BC" w14:textId="2ADDB237" w:rsidR="00AA6CD4" w:rsidRPr="008D46FD" w:rsidRDefault="00AA6CD4" w:rsidP="0063343D">
            <w:pPr>
              <w:rPr>
                <w:b/>
                <w:sz w:val="16"/>
                <w:szCs w:val="16"/>
              </w:rPr>
            </w:pPr>
            <w:r w:rsidRPr="008D46FD">
              <w:rPr>
                <w:b/>
                <w:sz w:val="16"/>
                <w:szCs w:val="16"/>
              </w:rPr>
              <w:t>Pregnancy code category</w:t>
            </w:r>
          </w:p>
        </w:tc>
        <w:tc>
          <w:tcPr>
            <w:tcW w:w="0" w:type="auto"/>
            <w:gridSpan w:val="2"/>
          </w:tcPr>
          <w:p w14:paraId="5F058B85" w14:textId="34AD25C0" w:rsidR="00AA6CD4" w:rsidRPr="008D46FD" w:rsidRDefault="00AA6CD4" w:rsidP="0063343D">
            <w:pPr>
              <w:rPr>
                <w:b/>
                <w:sz w:val="16"/>
                <w:szCs w:val="16"/>
              </w:rPr>
            </w:pPr>
            <w:r w:rsidRPr="008D46FD">
              <w:rPr>
                <w:b/>
                <w:sz w:val="16"/>
                <w:szCs w:val="16"/>
              </w:rPr>
              <w:t>Code type and additional data fields used</w:t>
            </w:r>
          </w:p>
        </w:tc>
        <w:tc>
          <w:tcPr>
            <w:tcW w:w="0" w:type="auto"/>
            <w:gridSpan w:val="2"/>
          </w:tcPr>
          <w:p w14:paraId="72C65F6E" w14:textId="5E156A39" w:rsidR="00AA6CD4" w:rsidRPr="008D46FD" w:rsidRDefault="00AA6CD4" w:rsidP="0063343D">
            <w:pPr>
              <w:rPr>
                <w:b/>
                <w:sz w:val="16"/>
                <w:szCs w:val="16"/>
              </w:rPr>
            </w:pPr>
            <w:r w:rsidRPr="008D46FD">
              <w:rPr>
                <w:b/>
                <w:sz w:val="16"/>
                <w:szCs w:val="16"/>
              </w:rPr>
              <w:t>Patient records queried</w:t>
            </w:r>
          </w:p>
        </w:tc>
      </w:tr>
      <w:tr w:rsidR="00AA6CD4" w:rsidRPr="008D46FD" w14:paraId="00CCBC97" w14:textId="77777777" w:rsidTr="008D46FD">
        <w:tc>
          <w:tcPr>
            <w:tcW w:w="0" w:type="auto"/>
          </w:tcPr>
          <w:p w14:paraId="4600F801" w14:textId="77777777" w:rsidR="00AA6CD4" w:rsidRPr="008D46FD" w:rsidRDefault="00AA6CD4" w:rsidP="0063343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3720D2" w14:textId="6EBE0974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Read code</w:t>
            </w:r>
          </w:p>
        </w:tc>
        <w:tc>
          <w:tcPr>
            <w:tcW w:w="0" w:type="auto"/>
          </w:tcPr>
          <w:p w14:paraId="13F2E5B1" w14:textId="21D08E62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</w:p>
        </w:tc>
        <w:tc>
          <w:tcPr>
            <w:tcW w:w="711" w:type="dxa"/>
          </w:tcPr>
          <w:p w14:paraId="68628320" w14:textId="77777777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Mother</w:t>
            </w:r>
          </w:p>
        </w:tc>
        <w:tc>
          <w:tcPr>
            <w:tcW w:w="1940" w:type="dxa"/>
          </w:tcPr>
          <w:p w14:paraId="264D5BF0" w14:textId="1E044F7D" w:rsidR="00AA6CD4" w:rsidRPr="008D46FD" w:rsidRDefault="00D1308A" w:rsidP="006334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nt</w:t>
            </w:r>
            <w:r>
              <w:rPr>
                <w:rFonts w:cstheme="minorHAnsi"/>
                <w:sz w:val="16"/>
                <w:szCs w:val="16"/>
              </w:rPr>
              <w:t>†</w:t>
            </w:r>
          </w:p>
        </w:tc>
      </w:tr>
      <w:tr w:rsidR="00AA6CD4" w:rsidRPr="008D46FD" w14:paraId="48D1F724" w14:textId="77777777" w:rsidTr="008D46FD">
        <w:tc>
          <w:tcPr>
            <w:tcW w:w="0" w:type="auto"/>
          </w:tcPr>
          <w:p w14:paraId="496B9B63" w14:textId="4ABBF194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antenatal (any stage, from early to late pregnancy)*</w:t>
            </w:r>
          </w:p>
        </w:tc>
        <w:tc>
          <w:tcPr>
            <w:tcW w:w="0" w:type="auto"/>
          </w:tcPr>
          <w:p w14:paraId="611F520A" w14:textId="6AA71976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  <w:p w14:paraId="4AF7EF4B" w14:textId="089156CF" w:rsidR="00AA6CD4" w:rsidRPr="008D46FD" w:rsidRDefault="00AA6CD4" w:rsidP="0063343D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722A03" w14:textId="7D75387C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>s 60 (data1=weeks gestation), 61 (data1=weeks), 88, 104, 105, 107, 116, 129, 154 (data8=weeks), 209, 229 (if data1=21, 30 or 31, i.e. positive pregnancy test), 284 (data2=estimated size in weeks), 320, and 487. Use event date for all.</w:t>
            </w:r>
          </w:p>
        </w:tc>
        <w:tc>
          <w:tcPr>
            <w:tcW w:w="711" w:type="dxa"/>
          </w:tcPr>
          <w:p w14:paraId="3CC27EE5" w14:textId="77777777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0C8AEDD0" w14:textId="102B9624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1155D2D6" w14:textId="77777777" w:rsidTr="008D46FD">
        <w:tc>
          <w:tcPr>
            <w:tcW w:w="0" w:type="auto"/>
          </w:tcPr>
          <w:p w14:paraId="5194DFB3" w14:textId="39B94833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late pregnancy (codes relating to the period </w:t>
            </w:r>
            <w:r w:rsidRPr="008D46FD">
              <w:rPr>
                <w:rFonts w:cstheme="minorHAnsi"/>
                <w:sz w:val="16"/>
                <w:szCs w:val="16"/>
              </w:rPr>
              <w:t>≤</w:t>
            </w:r>
            <w:r w:rsidRPr="008D46FD">
              <w:rPr>
                <w:sz w:val="16"/>
                <w:szCs w:val="16"/>
              </w:rPr>
              <w:t>3 weeks before delivery)*</w:t>
            </w:r>
          </w:p>
        </w:tc>
        <w:tc>
          <w:tcPr>
            <w:tcW w:w="0" w:type="auto"/>
          </w:tcPr>
          <w:p w14:paraId="5756C080" w14:textId="4108440D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  <w:p w14:paraId="3623CC9C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66D5BE9" w14:textId="78004E26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>s 60 (data1=weeks gestation), 61 (data1=weeks), 154 (data8=weeks), and 284 (data2= estimated size in weeks)</w:t>
            </w:r>
            <w:r w:rsidRPr="008D46FD" w:rsidDel="0094010F">
              <w:rPr>
                <w:sz w:val="16"/>
                <w:szCs w:val="16"/>
              </w:rPr>
              <w:t xml:space="preserve"> </w:t>
            </w:r>
            <w:r w:rsidRPr="008D46FD">
              <w:rPr>
                <w:sz w:val="16"/>
                <w:szCs w:val="16"/>
              </w:rPr>
              <w:t xml:space="preserve">if specified number of weeks </w:t>
            </w:r>
            <w:r w:rsidRPr="008D46FD">
              <w:rPr>
                <w:rFonts w:cstheme="minorHAnsi"/>
                <w:sz w:val="16"/>
                <w:szCs w:val="16"/>
              </w:rPr>
              <w:t>≥</w:t>
            </w:r>
            <w:r w:rsidRPr="008D46FD">
              <w:rPr>
                <w:sz w:val="16"/>
                <w:szCs w:val="16"/>
              </w:rPr>
              <w:t>39. Use event date for all.</w:t>
            </w:r>
          </w:p>
        </w:tc>
        <w:tc>
          <w:tcPr>
            <w:tcW w:w="711" w:type="dxa"/>
          </w:tcPr>
          <w:p w14:paraId="7C6BA7F2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4916F8D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2CE2D4EF" w14:textId="77777777" w:rsidTr="008D46FD">
        <w:tc>
          <w:tcPr>
            <w:tcW w:w="0" w:type="auto"/>
          </w:tcPr>
          <w:p w14:paraId="24861716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third trimester*</w:t>
            </w:r>
          </w:p>
        </w:tc>
        <w:tc>
          <w:tcPr>
            <w:tcW w:w="0" w:type="auto"/>
          </w:tcPr>
          <w:p w14:paraId="47307B70" w14:textId="09CEEB38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  <w:p w14:paraId="29FC465D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E242CFC" w14:textId="5CA0D4AE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s 60 (data1=weeks gestation), 61 (data1=weeks), 154 (data8=weeks), and 284 (data2= estimated size in weeks) if specified number of weeks </w:t>
            </w:r>
            <w:r w:rsidRPr="008D46FD">
              <w:rPr>
                <w:rFonts w:cstheme="minorHAnsi"/>
                <w:sz w:val="16"/>
                <w:szCs w:val="16"/>
              </w:rPr>
              <w:t>≥</w:t>
            </w:r>
            <w:r w:rsidRPr="008D46FD">
              <w:rPr>
                <w:sz w:val="16"/>
                <w:szCs w:val="16"/>
              </w:rPr>
              <w:t>27. Use event date for all.</w:t>
            </w:r>
          </w:p>
        </w:tc>
        <w:tc>
          <w:tcPr>
            <w:tcW w:w="711" w:type="dxa"/>
          </w:tcPr>
          <w:p w14:paraId="5CDE9929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62A69D06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46EF1E07" w14:textId="77777777" w:rsidTr="008D46FD">
        <w:tc>
          <w:tcPr>
            <w:tcW w:w="0" w:type="auto"/>
          </w:tcPr>
          <w:p w14:paraId="68AD7F0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delivery*</w:t>
            </w:r>
          </w:p>
        </w:tc>
        <w:tc>
          <w:tcPr>
            <w:tcW w:w="0" w:type="auto"/>
          </w:tcPr>
          <w:p w14:paraId="62EF8B02" w14:textId="5DCAF841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  <w:p w14:paraId="1AB4A68B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65DBAB" w14:textId="63BADF6B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s 78, 93, 112, 115, 119 (data1=weeks), 120 (data1=weeks), 126, 128, 144, and 145: use event date. </w:t>
            </w:r>
          </w:p>
          <w:p w14:paraId="21A8F94D" w14:textId="63E1A509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14 (if data2=1 or 2, i.e. outcome is delivery): use “Discharge Date” in data1 minus 2 days.</w:t>
            </w:r>
          </w:p>
        </w:tc>
        <w:tc>
          <w:tcPr>
            <w:tcW w:w="711" w:type="dxa"/>
          </w:tcPr>
          <w:p w14:paraId="6A70D21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0537C0E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  <w:r w:rsidRPr="008D46FD">
              <w:rPr>
                <w:sz w:val="16"/>
                <w:szCs w:val="16"/>
              </w:rPr>
              <w:t xml:space="preserve"> (codes specifying gestational age at birth)</w:t>
            </w:r>
          </w:p>
        </w:tc>
      </w:tr>
      <w:tr w:rsidR="00AA6CD4" w:rsidRPr="008D46FD" w14:paraId="4B559BAA" w14:textId="77777777" w:rsidTr="008D46FD">
        <w:tc>
          <w:tcPr>
            <w:tcW w:w="0" w:type="auto"/>
          </w:tcPr>
          <w:p w14:paraId="5E5FC56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stillbirth </w:t>
            </w:r>
          </w:p>
        </w:tc>
        <w:tc>
          <w:tcPr>
            <w:tcW w:w="0" w:type="auto"/>
          </w:tcPr>
          <w:p w14:paraId="1B25494E" w14:textId="5534242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0079E7FE" w14:textId="2DCBFE09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14 (if data2=2, i.e. outcome is stillbirth): use “Discharge Date” in data1 minus 2 days.</w:t>
            </w:r>
          </w:p>
          <w:p w14:paraId="5FC5A6A8" w14:textId="1C50DAC9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26 (if data7=2, i.e. outcome is stillbirth): use event date.</w:t>
            </w:r>
          </w:p>
        </w:tc>
        <w:tc>
          <w:tcPr>
            <w:tcW w:w="711" w:type="dxa"/>
          </w:tcPr>
          <w:p w14:paraId="3C975B64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1599E0E6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492B5D0C" w14:textId="77777777" w:rsidTr="008D46FD">
        <w:tc>
          <w:tcPr>
            <w:tcW w:w="0" w:type="auto"/>
          </w:tcPr>
          <w:p w14:paraId="28E860F4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ctopic pregnancy </w:t>
            </w:r>
          </w:p>
        </w:tc>
        <w:tc>
          <w:tcPr>
            <w:tcW w:w="0" w:type="auto"/>
          </w:tcPr>
          <w:p w14:paraId="75DC483B" w14:textId="78ED3F34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1ECBE63D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0F4C6DB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021A61EC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3DDCDA46" w14:textId="77777777" w:rsidTr="008D46FD">
        <w:tc>
          <w:tcPr>
            <w:tcW w:w="0" w:type="auto"/>
          </w:tcPr>
          <w:p w14:paraId="1F9D65B0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miscarriage </w:t>
            </w:r>
          </w:p>
        </w:tc>
        <w:tc>
          <w:tcPr>
            <w:tcW w:w="0" w:type="auto"/>
          </w:tcPr>
          <w:p w14:paraId="7452D0A0" w14:textId="22B79E66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281A731A" w14:textId="6AB9C61A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14 (if data2=3, i.e. outcome is miscarriage): use “Discharge Date” in data1 minus 2 days.</w:t>
            </w:r>
          </w:p>
        </w:tc>
        <w:tc>
          <w:tcPr>
            <w:tcW w:w="711" w:type="dxa"/>
          </w:tcPr>
          <w:p w14:paraId="19BE725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3A35D298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16050A1D" w14:textId="77777777" w:rsidTr="008D46FD">
        <w:tc>
          <w:tcPr>
            <w:tcW w:w="0" w:type="auto"/>
          </w:tcPr>
          <w:p w14:paraId="5CAE8D17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termination of pregnancy (TOP)</w:t>
            </w:r>
          </w:p>
        </w:tc>
        <w:tc>
          <w:tcPr>
            <w:tcW w:w="0" w:type="auto"/>
          </w:tcPr>
          <w:p w14:paraId="2F678725" w14:textId="521CCF34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31B85D7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08E6CC4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19380AD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6218EAD1" w14:textId="77777777" w:rsidTr="008D46FD">
        <w:tc>
          <w:tcPr>
            <w:tcW w:w="0" w:type="auto"/>
          </w:tcPr>
          <w:p w14:paraId="2AFF6589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unspecified pregnancy loss </w:t>
            </w:r>
          </w:p>
        </w:tc>
        <w:tc>
          <w:tcPr>
            <w:tcW w:w="0" w:type="auto"/>
          </w:tcPr>
          <w:p w14:paraId="22E7159C" w14:textId="3174A6F8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1634B72C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7F63E0F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35BB00C2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5DB6BA45" w14:textId="77777777" w:rsidTr="008D46FD">
        <w:tc>
          <w:tcPr>
            <w:tcW w:w="0" w:type="auto"/>
          </w:tcPr>
          <w:p w14:paraId="2A2D0A1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molar pregnancy</w:t>
            </w:r>
          </w:p>
        </w:tc>
        <w:tc>
          <w:tcPr>
            <w:tcW w:w="0" w:type="auto"/>
          </w:tcPr>
          <w:p w14:paraId="1CE7F942" w14:textId="3209BC81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0A520C9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08BA4F8F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6E8ACBB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7C136827" w14:textId="77777777" w:rsidTr="008D46FD">
        <w:tc>
          <w:tcPr>
            <w:tcW w:w="0" w:type="auto"/>
          </w:tcPr>
          <w:p w14:paraId="4614D44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blighted ovum</w:t>
            </w:r>
          </w:p>
        </w:tc>
        <w:tc>
          <w:tcPr>
            <w:tcW w:w="0" w:type="auto"/>
          </w:tcPr>
          <w:p w14:paraId="2820F1F4" w14:textId="767F86B4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12EED3A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6F3AF92C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4475F3B6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1CF9F0FF" w14:textId="77777777" w:rsidTr="008D46FD">
        <w:tc>
          <w:tcPr>
            <w:tcW w:w="0" w:type="auto"/>
          </w:tcPr>
          <w:p w14:paraId="2CD1EDE4" w14:textId="566816AF" w:rsidR="00AA6CD4" w:rsidRPr="008D46FD" w:rsidRDefault="00A758F7" w:rsidP="00A758F7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postnatal</w:t>
            </w:r>
            <w:r w:rsidR="00AA6CD4" w:rsidRPr="008D46FD">
              <w:rPr>
                <w:sz w:val="16"/>
                <w:szCs w:val="16"/>
              </w:rPr>
              <w:t xml:space="preserve"> </w:t>
            </w:r>
            <w:r w:rsidRPr="008D46FD">
              <w:rPr>
                <w:sz w:val="16"/>
                <w:szCs w:val="16"/>
              </w:rPr>
              <w:t>(</w:t>
            </w:r>
            <w:r w:rsidR="00AA6CD4" w:rsidRPr="008D46FD">
              <w:rPr>
                <w:sz w:val="16"/>
                <w:szCs w:val="16"/>
              </w:rPr>
              <w:t>up to 8 weeks post-delivery</w:t>
            </w:r>
            <w:r w:rsidRPr="008D46FD">
              <w:rPr>
                <w:sz w:val="16"/>
                <w:szCs w:val="16"/>
              </w:rPr>
              <w:t>)</w:t>
            </w:r>
            <w:r w:rsidR="00AA6CD4" w:rsidRPr="008D46FD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CA013B3" w14:textId="32DBDABB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 minus the sp</w:t>
            </w:r>
            <w:r w:rsidR="00A758F7" w:rsidRPr="008D46FD">
              <w:rPr>
                <w:sz w:val="16"/>
                <w:szCs w:val="16"/>
              </w:rPr>
              <w:t>ecified number of days/weeks postnatal</w:t>
            </w:r>
            <w:r w:rsidRPr="008D46FD">
              <w:rPr>
                <w:sz w:val="16"/>
                <w:szCs w:val="16"/>
              </w:rPr>
              <w:t xml:space="preserve"> (14 days when number not specified).</w:t>
            </w:r>
          </w:p>
        </w:tc>
        <w:tc>
          <w:tcPr>
            <w:tcW w:w="0" w:type="auto"/>
          </w:tcPr>
          <w:p w14:paraId="74207DFC" w14:textId="1F5FB855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s 35, 63 (if data2=1 or 2, i.e. examination at birth or at 6 weeks), 69 (data2=weeks postnatal), 80, 84, and 150 (data2=days postnatal). Use event date minus the specified number of days/weeks </w:t>
            </w:r>
            <w:r w:rsidR="00A758F7" w:rsidRPr="008D46FD">
              <w:rPr>
                <w:sz w:val="16"/>
                <w:szCs w:val="16"/>
              </w:rPr>
              <w:t>postnatal</w:t>
            </w:r>
            <w:r w:rsidRPr="008D46FD">
              <w:rPr>
                <w:sz w:val="16"/>
                <w:szCs w:val="16"/>
              </w:rPr>
              <w:t>.</w:t>
            </w:r>
          </w:p>
          <w:p w14:paraId="1D8E2316" w14:textId="51927EBA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00: use event date minus 7 days</w:t>
            </w:r>
          </w:p>
        </w:tc>
        <w:tc>
          <w:tcPr>
            <w:tcW w:w="711" w:type="dxa"/>
          </w:tcPr>
          <w:p w14:paraId="70E4C44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  <w:p w14:paraId="1349D379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1940" w:type="dxa"/>
          </w:tcPr>
          <w:p w14:paraId="12428521" w14:textId="5B33E398" w:rsidR="00AA6CD4" w:rsidRPr="008D46FD" w:rsidRDefault="00AA6CD4" w:rsidP="00A758F7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  <w:r w:rsidRPr="008D46FD">
              <w:rPr>
                <w:sz w:val="16"/>
                <w:szCs w:val="16"/>
              </w:rPr>
              <w:t xml:space="preserve"> (codes specifying the number of days/weeks </w:t>
            </w:r>
            <w:r w:rsidR="00A758F7" w:rsidRPr="008D46FD">
              <w:rPr>
                <w:sz w:val="16"/>
                <w:szCs w:val="16"/>
              </w:rPr>
              <w:t>postnatal</w:t>
            </w:r>
            <w:r w:rsidRPr="008D46FD">
              <w:rPr>
                <w:sz w:val="16"/>
                <w:szCs w:val="16"/>
              </w:rPr>
              <w:t>)</w:t>
            </w:r>
          </w:p>
        </w:tc>
      </w:tr>
      <w:tr w:rsidR="00AA6CD4" w:rsidRPr="008D46FD" w14:paraId="002C1F63" w14:textId="77777777" w:rsidTr="008D46FD">
        <w:tc>
          <w:tcPr>
            <w:tcW w:w="0" w:type="auto"/>
          </w:tcPr>
          <w:p w14:paraId="1FF61DE2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preterm*</w:t>
            </w:r>
          </w:p>
        </w:tc>
        <w:tc>
          <w:tcPr>
            <w:tcW w:w="0" w:type="auto"/>
          </w:tcPr>
          <w:p w14:paraId="3FE51B07" w14:textId="6424FFA9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  <w:p w14:paraId="534AB0A9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3682A6B" w14:textId="39CA6C6C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>s 119 (data1=weeks) and 120 (data1=weeks) if specified number of weeks &lt;37. Use event date for all.</w:t>
            </w:r>
          </w:p>
        </w:tc>
        <w:tc>
          <w:tcPr>
            <w:tcW w:w="711" w:type="dxa"/>
          </w:tcPr>
          <w:p w14:paraId="7E3041B4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  <w:p w14:paraId="1C5599E4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1940" w:type="dxa"/>
          </w:tcPr>
          <w:p w14:paraId="1AFD9147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  <w:r w:rsidRPr="008D46FD">
              <w:rPr>
                <w:sz w:val="16"/>
                <w:szCs w:val="16"/>
              </w:rPr>
              <w:t xml:space="preserve"> </w:t>
            </w:r>
          </w:p>
          <w:p w14:paraId="0CBB1548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</w:tr>
      <w:tr w:rsidR="00AA6CD4" w:rsidRPr="008D46FD" w14:paraId="4847E052" w14:textId="77777777" w:rsidTr="008D46FD">
        <w:tc>
          <w:tcPr>
            <w:tcW w:w="0" w:type="auto"/>
          </w:tcPr>
          <w:p w14:paraId="37BCBD3B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post-term*</w:t>
            </w:r>
          </w:p>
        </w:tc>
        <w:tc>
          <w:tcPr>
            <w:tcW w:w="0" w:type="auto"/>
          </w:tcPr>
          <w:p w14:paraId="5EB456FA" w14:textId="57A6204D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4779952E" w14:textId="25CB678C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s 60 (data1=weeks gestation), 61 (data1=weeks), 119 (data1=weeks), 120 (data1=weeks), 154 (data8=weeks), and 284 (data2= estimated size in weeks) if specified number of weeks </w:t>
            </w:r>
            <w:r w:rsidRPr="008D46FD">
              <w:rPr>
                <w:rFonts w:cstheme="minorHAnsi"/>
                <w:sz w:val="16"/>
                <w:szCs w:val="16"/>
              </w:rPr>
              <w:t>≥</w:t>
            </w:r>
            <w:r w:rsidRPr="008D46FD">
              <w:rPr>
                <w:sz w:val="16"/>
                <w:szCs w:val="16"/>
              </w:rPr>
              <w:t>41. Use event date for all.</w:t>
            </w:r>
          </w:p>
        </w:tc>
        <w:tc>
          <w:tcPr>
            <w:tcW w:w="711" w:type="dxa"/>
          </w:tcPr>
          <w:p w14:paraId="1E5CCFD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  <w:p w14:paraId="699D510D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  <w:tc>
          <w:tcPr>
            <w:tcW w:w="1940" w:type="dxa"/>
          </w:tcPr>
          <w:p w14:paraId="533B4E8A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  <w:r w:rsidRPr="008D46FD">
              <w:rPr>
                <w:sz w:val="16"/>
                <w:szCs w:val="16"/>
              </w:rPr>
              <w:t xml:space="preserve"> </w:t>
            </w:r>
          </w:p>
          <w:p w14:paraId="2540F6C6" w14:textId="77777777" w:rsidR="00AA6CD4" w:rsidRPr="008D46FD" w:rsidRDefault="00AA6CD4" w:rsidP="00B540DE">
            <w:pPr>
              <w:rPr>
                <w:sz w:val="16"/>
                <w:szCs w:val="16"/>
              </w:rPr>
            </w:pPr>
          </w:p>
        </w:tc>
      </w:tr>
      <w:tr w:rsidR="00AA6CD4" w:rsidRPr="008D46FD" w14:paraId="16EBA970" w14:textId="77777777" w:rsidTr="008D46FD">
        <w:tc>
          <w:tcPr>
            <w:tcW w:w="0" w:type="auto"/>
          </w:tcPr>
          <w:p w14:paraId="65883BE5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multiple pregnancy</w:t>
            </w:r>
          </w:p>
        </w:tc>
        <w:tc>
          <w:tcPr>
            <w:tcW w:w="0" w:type="auto"/>
          </w:tcPr>
          <w:p w14:paraId="366EA712" w14:textId="695E8D82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</w:t>
            </w:r>
          </w:p>
        </w:tc>
        <w:tc>
          <w:tcPr>
            <w:tcW w:w="0" w:type="auto"/>
          </w:tcPr>
          <w:p w14:paraId="4E0C2013" w14:textId="29D9E808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20 (if data3=2, 3, or 4, i.e. twin, triplet or multiple): use event date.</w:t>
            </w:r>
          </w:p>
        </w:tc>
        <w:tc>
          <w:tcPr>
            <w:tcW w:w="711" w:type="dxa"/>
          </w:tcPr>
          <w:p w14:paraId="42375E21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61230109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</w:tr>
      <w:tr w:rsidR="00AA6CD4" w:rsidRPr="008D46FD" w14:paraId="39BD2C5B" w14:textId="77777777" w:rsidTr="008D46FD">
        <w:tc>
          <w:tcPr>
            <w:tcW w:w="0" w:type="auto"/>
          </w:tcPr>
          <w:p w14:paraId="00CE273D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last menstrual period (LMP) – 1st day</w:t>
            </w:r>
          </w:p>
        </w:tc>
        <w:tc>
          <w:tcPr>
            <w:tcW w:w="0" w:type="auto"/>
          </w:tcPr>
          <w:p w14:paraId="7FC4101F" w14:textId="01121936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 (if not equal to system date).</w:t>
            </w:r>
          </w:p>
        </w:tc>
        <w:tc>
          <w:tcPr>
            <w:tcW w:w="0" w:type="auto"/>
          </w:tcPr>
          <w:p w14:paraId="1FAB619D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0CCC75B7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1ACCB15E" w14:textId="77777777" w:rsidR="00AA6CD4" w:rsidRPr="008D46FD" w:rsidRDefault="00AA6CD4" w:rsidP="00B540DE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72155F5E" w14:textId="77777777" w:rsidTr="008D46FD">
        <w:tc>
          <w:tcPr>
            <w:tcW w:w="0" w:type="auto"/>
          </w:tcPr>
          <w:p w14:paraId="3A02EADB" w14:textId="00AA34FB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estimated date of delivery (EDD)</w:t>
            </w:r>
          </w:p>
        </w:tc>
        <w:tc>
          <w:tcPr>
            <w:tcW w:w="0" w:type="auto"/>
          </w:tcPr>
          <w:p w14:paraId="1CF8B80A" w14:textId="619BD3B4" w:rsidR="00AA6CD4" w:rsidRPr="008D46FD" w:rsidRDefault="00AA6CD4" w:rsidP="00E44829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 (if not equal to system date).</w:t>
            </w:r>
          </w:p>
        </w:tc>
        <w:tc>
          <w:tcPr>
            <w:tcW w:w="0" w:type="auto"/>
          </w:tcPr>
          <w:p w14:paraId="0CB9215E" w14:textId="1C3B0B1D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 xml:space="preserve">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129: use date in data2. Entity </w:t>
            </w:r>
            <w:r w:rsidR="00081689">
              <w:rPr>
                <w:sz w:val="16"/>
                <w:szCs w:val="16"/>
              </w:rPr>
              <w:t>code</w:t>
            </w:r>
            <w:r w:rsidRPr="008D46FD">
              <w:rPr>
                <w:sz w:val="16"/>
                <w:szCs w:val="16"/>
              </w:rPr>
              <w:t xml:space="preserve"> 284: use date in data8.</w:t>
            </w:r>
          </w:p>
        </w:tc>
        <w:tc>
          <w:tcPr>
            <w:tcW w:w="711" w:type="dxa"/>
          </w:tcPr>
          <w:p w14:paraId="3541BC6F" w14:textId="77777777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35E6CB63" w14:textId="08E25D0F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  <w:tr w:rsidR="00AA6CD4" w:rsidRPr="008D46FD" w14:paraId="68459A8B" w14:textId="77777777" w:rsidTr="008D46FD">
        <w:tc>
          <w:tcPr>
            <w:tcW w:w="0" w:type="auto"/>
          </w:tcPr>
          <w:p w14:paraId="38F88126" w14:textId="11171C31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estimated date of conception (EDC)</w:t>
            </w:r>
          </w:p>
        </w:tc>
        <w:tc>
          <w:tcPr>
            <w:tcW w:w="0" w:type="auto"/>
          </w:tcPr>
          <w:p w14:paraId="307F6D24" w14:textId="7D2009A7" w:rsidR="00AA6CD4" w:rsidRPr="008D46FD" w:rsidRDefault="00AA6CD4" w:rsidP="0063343D">
            <w:pPr>
              <w:tabs>
                <w:tab w:val="center" w:pos="832"/>
              </w:tabs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Use event date (if not equal to system date).</w:t>
            </w:r>
          </w:p>
        </w:tc>
        <w:tc>
          <w:tcPr>
            <w:tcW w:w="0" w:type="auto"/>
          </w:tcPr>
          <w:p w14:paraId="238ACBDB" w14:textId="1A0C7002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  <w:tc>
          <w:tcPr>
            <w:tcW w:w="711" w:type="dxa"/>
          </w:tcPr>
          <w:p w14:paraId="1EBB58DE" w14:textId="77777777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940" w:type="dxa"/>
          </w:tcPr>
          <w:p w14:paraId="144CFAFE" w14:textId="4AE0E6AF" w:rsidR="00AA6CD4" w:rsidRPr="008D46FD" w:rsidRDefault="00AA6CD4" w:rsidP="0063343D">
            <w:pPr>
              <w:rPr>
                <w:sz w:val="16"/>
                <w:szCs w:val="16"/>
              </w:rPr>
            </w:pPr>
            <w:r w:rsidRPr="008D46FD">
              <w:rPr>
                <w:sz w:val="16"/>
                <w:szCs w:val="16"/>
              </w:rPr>
              <w:t>N/A</w:t>
            </w:r>
          </w:p>
        </w:tc>
      </w:tr>
    </w:tbl>
    <w:p w14:paraId="50B798C4" w14:textId="51ACE62A" w:rsidR="00662694" w:rsidRPr="008D46FD" w:rsidRDefault="00662694" w:rsidP="0063343D">
      <w:pPr>
        <w:spacing w:after="0" w:line="240" w:lineRule="auto"/>
        <w:rPr>
          <w:sz w:val="16"/>
          <w:szCs w:val="16"/>
        </w:rPr>
      </w:pPr>
      <w:r w:rsidRPr="008D46FD">
        <w:rPr>
          <w:sz w:val="16"/>
          <w:szCs w:val="16"/>
        </w:rPr>
        <w:t>Event date is the date associated with the event, as entered by the GP. System date is the date the event was entered into the Vision software system.</w:t>
      </w:r>
      <w:r w:rsidR="006750C9" w:rsidRPr="008D46FD">
        <w:rPr>
          <w:sz w:val="16"/>
          <w:szCs w:val="16"/>
        </w:rPr>
        <w:t xml:space="preserve"> N/A=not applicable</w:t>
      </w:r>
    </w:p>
    <w:p w14:paraId="3E1720E0" w14:textId="5FD4529D" w:rsidR="008D46FD" w:rsidRDefault="008B3889" w:rsidP="0063343D">
      <w:pPr>
        <w:spacing w:after="0" w:line="240" w:lineRule="auto"/>
        <w:rPr>
          <w:sz w:val="16"/>
          <w:szCs w:val="16"/>
        </w:rPr>
      </w:pPr>
      <w:r w:rsidRPr="008D46FD">
        <w:rPr>
          <w:sz w:val="16"/>
          <w:szCs w:val="16"/>
        </w:rPr>
        <w:t>*</w:t>
      </w:r>
      <w:r w:rsidR="0063343D" w:rsidRPr="008D46FD">
        <w:rPr>
          <w:sz w:val="16"/>
          <w:szCs w:val="16"/>
        </w:rPr>
        <w:t xml:space="preserve"> Note that some of these Read </w:t>
      </w:r>
      <w:r w:rsidR="00D1308A">
        <w:rPr>
          <w:sz w:val="16"/>
          <w:szCs w:val="16"/>
        </w:rPr>
        <w:t xml:space="preserve">and Entity </w:t>
      </w:r>
      <w:r w:rsidR="0063343D" w:rsidRPr="008D46FD">
        <w:rPr>
          <w:sz w:val="16"/>
          <w:szCs w:val="16"/>
        </w:rPr>
        <w:t>codes specify gestational age</w:t>
      </w:r>
      <w:r w:rsidR="00F443C2" w:rsidRPr="008D46FD">
        <w:rPr>
          <w:sz w:val="16"/>
          <w:szCs w:val="16"/>
        </w:rPr>
        <w:t xml:space="preserve">, and hence </w:t>
      </w:r>
      <w:r w:rsidR="00E43E8D" w:rsidRPr="008D46FD">
        <w:rPr>
          <w:sz w:val="16"/>
          <w:szCs w:val="16"/>
        </w:rPr>
        <w:t>are</w:t>
      </w:r>
      <w:r w:rsidR="00F443C2" w:rsidRPr="008D46FD">
        <w:rPr>
          <w:sz w:val="16"/>
          <w:szCs w:val="16"/>
        </w:rPr>
        <w:t xml:space="preserve"> used to derive </w:t>
      </w:r>
      <w:r w:rsidR="00E43E8D" w:rsidRPr="008D46FD">
        <w:rPr>
          <w:sz w:val="16"/>
          <w:szCs w:val="16"/>
        </w:rPr>
        <w:t>pregnancy start dates</w:t>
      </w:r>
      <w:r w:rsidR="0063343D" w:rsidRPr="008D46FD">
        <w:rPr>
          <w:sz w:val="16"/>
          <w:szCs w:val="16"/>
        </w:rPr>
        <w:t>.</w:t>
      </w:r>
      <w:r w:rsidR="008D46FD">
        <w:rPr>
          <w:sz w:val="16"/>
          <w:szCs w:val="16"/>
        </w:rPr>
        <w:t xml:space="preserve"> </w:t>
      </w:r>
    </w:p>
    <w:p w14:paraId="57529723" w14:textId="0464E678" w:rsidR="001475ED" w:rsidRPr="008D46FD" w:rsidRDefault="00D1308A" w:rsidP="0063343D">
      <w:pPr>
        <w:spacing w:after="0" w:line="240" w:lineRule="auto"/>
        <w:rPr>
          <w:sz w:val="16"/>
          <w:szCs w:val="16"/>
        </w:rPr>
      </w:pPr>
      <w:r>
        <w:rPr>
          <w:rFonts w:cstheme="minorHAnsi"/>
          <w:sz w:val="16"/>
          <w:szCs w:val="16"/>
        </w:rPr>
        <w:t>†</w:t>
      </w:r>
      <w:r>
        <w:rPr>
          <w:sz w:val="16"/>
          <w:szCs w:val="16"/>
        </w:rPr>
        <w:t xml:space="preserve"> I</w:t>
      </w:r>
      <w:r w:rsidR="008B3889" w:rsidRPr="008D46FD">
        <w:rPr>
          <w:sz w:val="16"/>
          <w:szCs w:val="16"/>
        </w:rPr>
        <w:t>dentified in the CPRD</w:t>
      </w:r>
      <w:r w:rsidR="0002724C">
        <w:rPr>
          <w:sz w:val="16"/>
          <w:szCs w:val="16"/>
        </w:rPr>
        <w:t xml:space="preserve"> </w:t>
      </w:r>
      <w:r w:rsidR="000928DB" w:rsidRPr="008D46FD">
        <w:rPr>
          <w:sz w:val="16"/>
          <w:szCs w:val="16"/>
        </w:rPr>
        <w:t>GOLD</w:t>
      </w:r>
      <w:r w:rsidR="008B3889" w:rsidRPr="008D46FD">
        <w:rPr>
          <w:sz w:val="16"/>
          <w:szCs w:val="16"/>
        </w:rPr>
        <w:t xml:space="preserve"> Mother-Baby link</w:t>
      </w:r>
      <w:r w:rsidR="0063343D" w:rsidRPr="008D46FD">
        <w:rPr>
          <w:sz w:val="16"/>
          <w:szCs w:val="16"/>
        </w:rPr>
        <w:t>.</w:t>
      </w:r>
      <w:bookmarkStart w:id="0" w:name="_GoBack"/>
      <w:bookmarkEnd w:id="0"/>
    </w:p>
    <w:sectPr w:rsidR="001475ED" w:rsidRPr="008D46FD" w:rsidSect="008D46FD">
      <w:pgSz w:w="16838" w:h="11906" w:orient="landscape"/>
      <w:pgMar w:top="1304" w:right="1440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742BA"/>
    <w:multiLevelType w:val="hybridMultilevel"/>
    <w:tmpl w:val="237C90C4"/>
    <w:lvl w:ilvl="0" w:tplc="357A10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C"/>
    <w:rsid w:val="00024F4C"/>
    <w:rsid w:val="00026C7F"/>
    <w:rsid w:val="0002724C"/>
    <w:rsid w:val="000469D3"/>
    <w:rsid w:val="0007170E"/>
    <w:rsid w:val="00073A7C"/>
    <w:rsid w:val="00075BF1"/>
    <w:rsid w:val="00081689"/>
    <w:rsid w:val="00092177"/>
    <w:rsid w:val="000928DB"/>
    <w:rsid w:val="000B3243"/>
    <w:rsid w:val="000F5933"/>
    <w:rsid w:val="00122F94"/>
    <w:rsid w:val="001475ED"/>
    <w:rsid w:val="0015310C"/>
    <w:rsid w:val="00164C4B"/>
    <w:rsid w:val="001A430A"/>
    <w:rsid w:val="001C7E47"/>
    <w:rsid w:val="00200F8C"/>
    <w:rsid w:val="00224D54"/>
    <w:rsid w:val="0023244C"/>
    <w:rsid w:val="00250B17"/>
    <w:rsid w:val="00260C0B"/>
    <w:rsid w:val="002A2791"/>
    <w:rsid w:val="002F3441"/>
    <w:rsid w:val="002F6B35"/>
    <w:rsid w:val="00306AA4"/>
    <w:rsid w:val="00315219"/>
    <w:rsid w:val="00315745"/>
    <w:rsid w:val="003261CB"/>
    <w:rsid w:val="00341DB8"/>
    <w:rsid w:val="00362E73"/>
    <w:rsid w:val="00381DBE"/>
    <w:rsid w:val="003A3E86"/>
    <w:rsid w:val="003E0199"/>
    <w:rsid w:val="003E6019"/>
    <w:rsid w:val="0041418D"/>
    <w:rsid w:val="00420466"/>
    <w:rsid w:val="004438DD"/>
    <w:rsid w:val="00487DA3"/>
    <w:rsid w:val="004C5319"/>
    <w:rsid w:val="004C5B5E"/>
    <w:rsid w:val="004D3390"/>
    <w:rsid w:val="004D5C33"/>
    <w:rsid w:val="004E0323"/>
    <w:rsid w:val="004E5993"/>
    <w:rsid w:val="004F3B13"/>
    <w:rsid w:val="005016D1"/>
    <w:rsid w:val="005704D8"/>
    <w:rsid w:val="005726F5"/>
    <w:rsid w:val="00587900"/>
    <w:rsid w:val="005970E0"/>
    <w:rsid w:val="005B19BF"/>
    <w:rsid w:val="005D093B"/>
    <w:rsid w:val="005D0BE3"/>
    <w:rsid w:val="00612903"/>
    <w:rsid w:val="006248FF"/>
    <w:rsid w:val="0063343D"/>
    <w:rsid w:val="00660C6F"/>
    <w:rsid w:val="00662694"/>
    <w:rsid w:val="006750C9"/>
    <w:rsid w:val="00676F96"/>
    <w:rsid w:val="006A6D2B"/>
    <w:rsid w:val="006A7E15"/>
    <w:rsid w:val="006B38D6"/>
    <w:rsid w:val="006B67F8"/>
    <w:rsid w:val="006D1255"/>
    <w:rsid w:val="007174F4"/>
    <w:rsid w:val="0073781E"/>
    <w:rsid w:val="00757C15"/>
    <w:rsid w:val="00762CF5"/>
    <w:rsid w:val="00774569"/>
    <w:rsid w:val="007804B3"/>
    <w:rsid w:val="00794436"/>
    <w:rsid w:val="007A1772"/>
    <w:rsid w:val="007B5D34"/>
    <w:rsid w:val="007C0183"/>
    <w:rsid w:val="007F634C"/>
    <w:rsid w:val="00801047"/>
    <w:rsid w:val="00806002"/>
    <w:rsid w:val="00827BAA"/>
    <w:rsid w:val="00854743"/>
    <w:rsid w:val="00863BF5"/>
    <w:rsid w:val="008678CA"/>
    <w:rsid w:val="0087283B"/>
    <w:rsid w:val="008849EC"/>
    <w:rsid w:val="008B3889"/>
    <w:rsid w:val="008C72B0"/>
    <w:rsid w:val="008D46FD"/>
    <w:rsid w:val="008E258F"/>
    <w:rsid w:val="008F1164"/>
    <w:rsid w:val="008F6560"/>
    <w:rsid w:val="00907AD9"/>
    <w:rsid w:val="00912D06"/>
    <w:rsid w:val="00917B52"/>
    <w:rsid w:val="0094010F"/>
    <w:rsid w:val="009456FC"/>
    <w:rsid w:val="00955CE6"/>
    <w:rsid w:val="00970CFB"/>
    <w:rsid w:val="009A0244"/>
    <w:rsid w:val="009C0DE0"/>
    <w:rsid w:val="009C6CBC"/>
    <w:rsid w:val="009E3CE0"/>
    <w:rsid w:val="00A25223"/>
    <w:rsid w:val="00A37368"/>
    <w:rsid w:val="00A60262"/>
    <w:rsid w:val="00A60811"/>
    <w:rsid w:val="00A758F7"/>
    <w:rsid w:val="00A94209"/>
    <w:rsid w:val="00AA2DA7"/>
    <w:rsid w:val="00AA6CD4"/>
    <w:rsid w:val="00AD52C7"/>
    <w:rsid w:val="00AE6D33"/>
    <w:rsid w:val="00AE7A5F"/>
    <w:rsid w:val="00AF1375"/>
    <w:rsid w:val="00B009B3"/>
    <w:rsid w:val="00B33772"/>
    <w:rsid w:val="00B3728F"/>
    <w:rsid w:val="00B5041E"/>
    <w:rsid w:val="00B714C8"/>
    <w:rsid w:val="00B77704"/>
    <w:rsid w:val="00B802B4"/>
    <w:rsid w:val="00B860B8"/>
    <w:rsid w:val="00BE3F07"/>
    <w:rsid w:val="00BF4386"/>
    <w:rsid w:val="00C07F20"/>
    <w:rsid w:val="00C21E01"/>
    <w:rsid w:val="00C26C8B"/>
    <w:rsid w:val="00C32453"/>
    <w:rsid w:val="00C34BA9"/>
    <w:rsid w:val="00C3576E"/>
    <w:rsid w:val="00C417EF"/>
    <w:rsid w:val="00C512E7"/>
    <w:rsid w:val="00C56A9C"/>
    <w:rsid w:val="00C56EB8"/>
    <w:rsid w:val="00C5733D"/>
    <w:rsid w:val="00C605D7"/>
    <w:rsid w:val="00C65681"/>
    <w:rsid w:val="00CB6045"/>
    <w:rsid w:val="00CC026E"/>
    <w:rsid w:val="00CC763D"/>
    <w:rsid w:val="00CC7D9C"/>
    <w:rsid w:val="00D00C66"/>
    <w:rsid w:val="00D064B1"/>
    <w:rsid w:val="00D1308A"/>
    <w:rsid w:val="00D17D30"/>
    <w:rsid w:val="00D50110"/>
    <w:rsid w:val="00D57837"/>
    <w:rsid w:val="00D61D74"/>
    <w:rsid w:val="00D722B1"/>
    <w:rsid w:val="00D75C7A"/>
    <w:rsid w:val="00D80376"/>
    <w:rsid w:val="00D85565"/>
    <w:rsid w:val="00D939BF"/>
    <w:rsid w:val="00DA4B33"/>
    <w:rsid w:val="00DB148D"/>
    <w:rsid w:val="00DB4459"/>
    <w:rsid w:val="00DD3FF9"/>
    <w:rsid w:val="00DE39EF"/>
    <w:rsid w:val="00DF7EBF"/>
    <w:rsid w:val="00E14EEC"/>
    <w:rsid w:val="00E25611"/>
    <w:rsid w:val="00E26628"/>
    <w:rsid w:val="00E30C0A"/>
    <w:rsid w:val="00E43E8D"/>
    <w:rsid w:val="00E44829"/>
    <w:rsid w:val="00E46C1D"/>
    <w:rsid w:val="00E50829"/>
    <w:rsid w:val="00E55D58"/>
    <w:rsid w:val="00E7536B"/>
    <w:rsid w:val="00E817BF"/>
    <w:rsid w:val="00E962D6"/>
    <w:rsid w:val="00E966C4"/>
    <w:rsid w:val="00EA5F70"/>
    <w:rsid w:val="00EA6EEC"/>
    <w:rsid w:val="00EC66A5"/>
    <w:rsid w:val="00ED7ACF"/>
    <w:rsid w:val="00EF78FD"/>
    <w:rsid w:val="00F05E81"/>
    <w:rsid w:val="00F36860"/>
    <w:rsid w:val="00F443C2"/>
    <w:rsid w:val="00F459D3"/>
    <w:rsid w:val="00F5551F"/>
    <w:rsid w:val="00F82FD7"/>
    <w:rsid w:val="00FA3D00"/>
    <w:rsid w:val="00FA7AAC"/>
    <w:rsid w:val="00FC06D1"/>
    <w:rsid w:val="00FE1197"/>
    <w:rsid w:val="00FF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65358"/>
  <w15:docId w15:val="{4B7DFDBB-A422-42C4-BF67-5AAAF2569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7D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7D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D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D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C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BA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D5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C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 Minassian</cp:lastModifiedBy>
  <cp:revision>39</cp:revision>
  <dcterms:created xsi:type="dcterms:W3CDTF">2018-09-06T08:47:00Z</dcterms:created>
  <dcterms:modified xsi:type="dcterms:W3CDTF">2018-12-13T10:53:00Z</dcterms:modified>
</cp:coreProperties>
</file>